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5C5" w:rsidRPr="00EB3B48" w:rsidRDefault="00E41AD7" w:rsidP="005045C5">
      <w:pPr>
        <w:rPr>
          <w:rFonts w:ascii="Times New Roman" w:hAnsi="Times New Roman" w:cs="Times New Roman"/>
          <w:color w:val="000000" w:themeColor="text1"/>
          <w:szCs w:val="21"/>
        </w:rPr>
      </w:pPr>
      <w:r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>S1 T</w:t>
      </w:r>
      <w:r w:rsidR="005045C5" w:rsidRPr="00EB3B48">
        <w:rPr>
          <w:rFonts w:ascii="Times New Roman" w:hAnsi="Times New Roman" w:cs="Times New Roman"/>
          <w:b/>
          <w:color w:val="000000" w:themeColor="text1"/>
          <w:szCs w:val="21"/>
        </w:rPr>
        <w:t>able</w:t>
      </w:r>
      <w:r w:rsidR="006B1E97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5045C5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>Measurement</w:t>
      </w:r>
      <w:r w:rsidR="006B1E97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5045C5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>and</w:t>
      </w:r>
      <w:r w:rsidR="006B1E97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5045C5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>distribution</w:t>
      </w:r>
      <w:r w:rsidR="006B1E97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5045C5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>of</w:t>
      </w:r>
      <w:r w:rsidR="006B1E97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5045C5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>the</w:t>
      </w:r>
      <w:r w:rsidR="006B1E97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proofErr w:type="spellStart"/>
      <w:r w:rsidR="005045C5" w:rsidRPr="00EB3B48">
        <w:rPr>
          <w:rFonts w:ascii="Times New Roman" w:hAnsi="Times New Roman" w:cs="Times New Roman"/>
          <w:b/>
          <w:color w:val="000000" w:themeColor="text1"/>
          <w:szCs w:val="21"/>
        </w:rPr>
        <w:t>clinicopathological</w:t>
      </w:r>
      <w:proofErr w:type="spellEnd"/>
      <w:r w:rsidR="006B1E97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5045C5" w:rsidRPr="00EB3B48">
        <w:rPr>
          <w:rFonts w:ascii="Times New Roman" w:hAnsi="Times New Roman" w:cs="Times New Roman"/>
          <w:b/>
          <w:color w:val="000000" w:themeColor="text1"/>
          <w:szCs w:val="21"/>
        </w:rPr>
        <w:t>features</w:t>
      </w:r>
      <w:r w:rsidR="006B1E97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5045C5" w:rsidRPr="00EB3B48">
        <w:rPr>
          <w:rFonts w:ascii="Times New Roman" w:hAnsi="Times New Roman" w:cs="Times New Roman"/>
          <w:b/>
          <w:color w:val="000000" w:themeColor="text1"/>
          <w:szCs w:val="21"/>
        </w:rPr>
        <w:t>of</w:t>
      </w:r>
      <w:r w:rsidR="006B1E97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5045C5" w:rsidRPr="00EB3B48">
        <w:rPr>
          <w:rFonts w:ascii="Times New Roman" w:hAnsi="Times New Roman" w:cs="Times New Roman"/>
          <w:b/>
          <w:color w:val="000000" w:themeColor="text1"/>
          <w:szCs w:val="21"/>
        </w:rPr>
        <w:t>thyroid</w:t>
      </w:r>
      <w:r w:rsidR="006B1E97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5045C5" w:rsidRPr="00EB3B48">
        <w:rPr>
          <w:rFonts w:ascii="Times New Roman" w:hAnsi="Times New Roman" w:cs="Times New Roman"/>
          <w:b/>
          <w:color w:val="000000" w:themeColor="text1"/>
          <w:szCs w:val="21"/>
        </w:rPr>
        <w:t>cancer</w:t>
      </w:r>
      <w:r w:rsidR="006B1E97" w:rsidRPr="00EB3B4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5045C5" w:rsidRPr="00EB3B48">
        <w:rPr>
          <w:rFonts w:ascii="Times New Roman" w:hAnsi="Times New Roman" w:cs="Times New Roman"/>
          <w:b/>
          <w:color w:val="000000" w:themeColor="text1"/>
          <w:szCs w:val="21"/>
        </w:rPr>
        <w:t>patients</w:t>
      </w:r>
    </w:p>
    <w:tbl>
      <w:tblPr>
        <w:tblW w:w="7480" w:type="dxa"/>
        <w:tblInd w:w="93" w:type="dxa"/>
        <w:tblLook w:val="04A0" w:firstRow="1" w:lastRow="0" w:firstColumn="1" w:lastColumn="0" w:noHBand="0" w:noVBand="1"/>
      </w:tblPr>
      <w:tblGrid>
        <w:gridCol w:w="5760"/>
        <w:gridCol w:w="1720"/>
      </w:tblGrid>
      <w:tr w:rsidR="00EB3B48" w:rsidRPr="00EB3B48" w:rsidTr="005C4318">
        <w:trPr>
          <w:trHeight w:val="300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arameter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gramStart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requency(</w:t>
            </w:r>
            <w:proofErr w:type="gramEnd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T</w:t>
            </w:r>
            <w:r w:rsidR="006B1E97" w:rsidRPr="00EB3B4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st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(</w:t>
            </w:r>
            <w:r w:rsidRPr="00EB3B48"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≤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cm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2(40.9%)</w:t>
            </w: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(2-4cm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8(12.8%)</w:t>
            </w: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(</w:t>
            </w:r>
            <w:r w:rsidRPr="00EB3B48"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cm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8(43.0%)</w:t>
            </w: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(advanced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seas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(3.4%)</w:t>
            </w: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N</w:t>
            </w:r>
            <w:r w:rsidR="006B1E97" w:rsidRPr="00EB3B4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st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(no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gional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ymph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de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tastasi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5(31.9%)</w:t>
            </w: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(regional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ymph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de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tastasi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3(68.1%</w:t>
            </w: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M</w:t>
            </w:r>
            <w:r w:rsidR="006B1E97" w:rsidRPr="00EB3B4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st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(no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stant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tastasi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81(94.3%)</w:t>
            </w: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(distant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tastasi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(5.7%)</w:t>
            </w: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Extrathyroid</w:t>
            </w:r>
            <w:proofErr w:type="spellEnd"/>
            <w:r w:rsidR="006B1E97" w:rsidRPr="00EB3B4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exten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B3B48" w:rsidRPr="00EB3B48" w:rsidTr="005C4318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(no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ny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inimal</w:t>
            </w:r>
            <w:r w:rsidR="006B1E97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xtension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60(53.7%)</w:t>
            </w:r>
          </w:p>
        </w:tc>
      </w:tr>
      <w:tr w:rsidR="00EB3B48" w:rsidRPr="00EB3B48" w:rsidTr="005C4318">
        <w:trPr>
          <w:trHeight w:val="585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45C5" w:rsidRPr="00EB3B48" w:rsidRDefault="005045C5" w:rsidP="006A149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(extension</w:t>
            </w:r>
            <w:r w:rsidR="006A1493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o</w:t>
            </w:r>
            <w:r w:rsidR="006A1493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ternothyroid</w:t>
            </w:r>
            <w:proofErr w:type="spellEnd"/>
            <w:r w:rsidR="006A1493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uscle,</w:t>
            </w:r>
            <w:r w:rsidR="006A1493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erithyroid</w:t>
            </w:r>
            <w:proofErr w:type="spellEnd"/>
            <w:r w:rsidR="006A1493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oft</w:t>
            </w:r>
            <w:r w:rsidR="006A1493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issues,</w:t>
            </w:r>
            <w:r w:rsidR="006A1493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or</w:t>
            </w:r>
            <w:r w:rsidR="006A1493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xtending</w:t>
            </w:r>
            <w:r w:rsidR="006A1493" w:rsidRPr="00EB3B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eyond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5C5" w:rsidRPr="00EB3B48" w:rsidRDefault="005045C5" w:rsidP="005C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EB3B4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38(46.3%)</w:t>
            </w:r>
          </w:p>
        </w:tc>
      </w:tr>
    </w:tbl>
    <w:p w:rsidR="00174661" w:rsidRPr="00EB3B48" w:rsidRDefault="00174661" w:rsidP="00D57D98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</w:p>
    <w:sectPr w:rsidR="00174661" w:rsidRPr="00EB3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F7A" w:rsidRDefault="00461F7A" w:rsidP="00A06A10">
      <w:r>
        <w:separator/>
      </w:r>
    </w:p>
  </w:endnote>
  <w:endnote w:type="continuationSeparator" w:id="0">
    <w:p w:rsidR="00461F7A" w:rsidRDefault="00461F7A" w:rsidP="00A06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F7A" w:rsidRDefault="00461F7A" w:rsidP="00A06A10">
      <w:r>
        <w:separator/>
      </w:r>
    </w:p>
  </w:footnote>
  <w:footnote w:type="continuationSeparator" w:id="0">
    <w:p w:rsidR="00461F7A" w:rsidRDefault="00461F7A" w:rsidP="00A06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DBB"/>
    <w:rsid w:val="0015091C"/>
    <w:rsid w:val="00174661"/>
    <w:rsid w:val="0027120D"/>
    <w:rsid w:val="00317DE3"/>
    <w:rsid w:val="003B06A6"/>
    <w:rsid w:val="00461F7A"/>
    <w:rsid w:val="004A2772"/>
    <w:rsid w:val="004E60CD"/>
    <w:rsid w:val="005045C5"/>
    <w:rsid w:val="005056D9"/>
    <w:rsid w:val="00576445"/>
    <w:rsid w:val="005B2A02"/>
    <w:rsid w:val="005D6B39"/>
    <w:rsid w:val="006935B0"/>
    <w:rsid w:val="006A1493"/>
    <w:rsid w:val="006B1E97"/>
    <w:rsid w:val="007017C1"/>
    <w:rsid w:val="008504C2"/>
    <w:rsid w:val="00894EAE"/>
    <w:rsid w:val="008C1E03"/>
    <w:rsid w:val="008C4E02"/>
    <w:rsid w:val="009F0F33"/>
    <w:rsid w:val="00A06A10"/>
    <w:rsid w:val="00C84919"/>
    <w:rsid w:val="00C969FE"/>
    <w:rsid w:val="00D01226"/>
    <w:rsid w:val="00D57D98"/>
    <w:rsid w:val="00D96DBB"/>
    <w:rsid w:val="00E41AD7"/>
    <w:rsid w:val="00E863C1"/>
    <w:rsid w:val="00EB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A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A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A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6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>china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7-11-03T08:40:00Z</dcterms:created>
  <dcterms:modified xsi:type="dcterms:W3CDTF">2017-11-03T08:40:00Z</dcterms:modified>
</cp:coreProperties>
</file>